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0A4B4" w14:textId="77777777" w:rsidR="00403BF9" w:rsidRPr="00DF6486" w:rsidRDefault="00403BF9" w:rsidP="00403BF9">
      <w:pPr>
        <w:pStyle w:val="Caption2"/>
      </w:pPr>
      <w:r w:rsidRPr="00DF6486">
        <w:t>S</w:t>
      </w:r>
      <w:r w:rsidR="00370266">
        <w:t>7</w:t>
      </w:r>
      <w:r w:rsidRPr="00DF6486">
        <w:t xml:space="preserve">: Subgroup analysis for </w:t>
      </w:r>
      <w:r>
        <w:t>h</w:t>
      </w:r>
      <w:r w:rsidRPr="00EC7A75">
        <w:t>azard of women with PCOS to develop NAFLD compared to women without PCOS</w:t>
      </w:r>
      <w:r>
        <w:t xml:space="preserve"> stratified by BMI category</w:t>
      </w:r>
    </w:p>
    <w:p w14:paraId="643B83B3" w14:textId="77777777" w:rsidR="00403BF9" w:rsidRDefault="00403BF9" w:rsidP="00403BF9"/>
    <w:tbl>
      <w:tblPr>
        <w:tblW w:w="13368" w:type="dxa"/>
        <w:tblLayout w:type="fixed"/>
        <w:tblLook w:val="04A0" w:firstRow="1" w:lastRow="0" w:firstColumn="1" w:lastColumn="0" w:noHBand="0" w:noVBand="1"/>
      </w:tblPr>
      <w:tblGrid>
        <w:gridCol w:w="4368"/>
        <w:gridCol w:w="1475"/>
        <w:gridCol w:w="1495"/>
        <w:gridCol w:w="1170"/>
        <w:gridCol w:w="1530"/>
        <w:gridCol w:w="1530"/>
        <w:gridCol w:w="1800"/>
      </w:tblGrid>
      <w:tr w:rsidR="00403BF9" w:rsidRPr="00CD3F5C" w14:paraId="650F2B25" w14:textId="77777777" w:rsidTr="002364CA">
        <w:tc>
          <w:tcPr>
            <w:tcW w:w="43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A3862F6" w14:textId="77777777" w:rsidR="00403BF9" w:rsidRPr="00CD3F5C" w:rsidRDefault="00403BF9" w:rsidP="002364CA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3957A6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 xml:space="preserve">BMI </w:t>
            </w:r>
            <w:r w:rsidRPr="00C91C35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 xml:space="preserve"> &lt;25kg/m2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E464CD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60D9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25-30Kg/m2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FC0316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60D90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&gt;30Kg/m2</w:t>
            </w:r>
          </w:p>
        </w:tc>
      </w:tr>
      <w:tr w:rsidR="00403BF9" w:rsidRPr="00CD3F5C" w14:paraId="00753A7E" w14:textId="77777777" w:rsidTr="002364CA">
        <w:tc>
          <w:tcPr>
            <w:tcW w:w="43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F72793" w14:textId="77777777" w:rsidR="00403BF9" w:rsidRPr="00CD3F5C" w:rsidRDefault="00403BF9" w:rsidP="002364CA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</w:tcPr>
          <w:p w14:paraId="51B5F2EA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 xml:space="preserve">PCOS </w:t>
            </w:r>
          </w:p>
          <w:p w14:paraId="4C34E3E8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(Exposed)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</w:tcPr>
          <w:p w14:paraId="24182083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Controls</w:t>
            </w:r>
          </w:p>
          <w:p w14:paraId="4CA40447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(Unexposed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B44E498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PCOS</w:t>
            </w:r>
          </w:p>
          <w:p w14:paraId="2D027C07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(Expose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35CE618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Controls</w:t>
            </w:r>
          </w:p>
          <w:p w14:paraId="2DF4007C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(Unexpose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04C35FC1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PCOS</w:t>
            </w:r>
          </w:p>
          <w:p w14:paraId="563D2642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(Exposed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2F1A632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Controls</w:t>
            </w:r>
          </w:p>
          <w:p w14:paraId="0B817514" w14:textId="77777777" w:rsidR="00403BF9" w:rsidRPr="00CD3F5C" w:rsidRDefault="00403BF9" w:rsidP="002364CA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b/>
                <w:color w:val="000000"/>
                <w:lang w:val="en-US" w:eastAsia="en-NZ"/>
              </w:rPr>
              <w:t>(Unexposed)</w:t>
            </w:r>
          </w:p>
        </w:tc>
      </w:tr>
      <w:tr w:rsidR="00403BF9" w:rsidRPr="00CD3F5C" w14:paraId="44974D64" w14:textId="77777777" w:rsidTr="002364CA">
        <w:tc>
          <w:tcPr>
            <w:tcW w:w="4368" w:type="dxa"/>
            <w:tcBorders>
              <w:top w:val="single" w:sz="4" w:space="0" w:color="auto"/>
            </w:tcBorders>
            <w:shd w:val="clear" w:color="auto" w:fill="auto"/>
          </w:tcPr>
          <w:p w14:paraId="2C519D0D" w14:textId="77777777" w:rsidR="00403BF9" w:rsidRPr="00CD3F5C" w:rsidRDefault="00403BF9" w:rsidP="002364CA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Total number of participants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</w:tcPr>
          <w:p w14:paraId="5202C987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1,689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</w:tcPr>
          <w:p w14:paraId="4FFA1B44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44,74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8F4F258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12,41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7801F05C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4,65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7D6EE3D1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19,49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2226C66F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32,627</w:t>
            </w:r>
          </w:p>
        </w:tc>
      </w:tr>
      <w:tr w:rsidR="00403BF9" w:rsidRPr="00CD3F5C" w14:paraId="0E7F8962" w14:textId="77777777" w:rsidTr="002364CA">
        <w:tc>
          <w:tcPr>
            <w:tcW w:w="4368" w:type="dxa"/>
            <w:shd w:val="clear" w:color="auto" w:fill="auto"/>
          </w:tcPr>
          <w:p w14:paraId="7B80D096" w14:textId="77777777" w:rsidR="00403BF9" w:rsidRPr="00CD3F5C" w:rsidRDefault="00403BF9" w:rsidP="002364CA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Person years</w:t>
            </w:r>
          </w:p>
        </w:tc>
        <w:tc>
          <w:tcPr>
            <w:tcW w:w="1475" w:type="dxa"/>
            <w:shd w:val="clear" w:color="auto" w:fill="auto"/>
          </w:tcPr>
          <w:p w14:paraId="17CF13D7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97,957</w:t>
            </w:r>
          </w:p>
        </w:tc>
        <w:tc>
          <w:tcPr>
            <w:tcW w:w="1495" w:type="dxa"/>
            <w:shd w:val="clear" w:color="auto" w:fill="auto"/>
          </w:tcPr>
          <w:p w14:paraId="7E38D0A1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05,355</w:t>
            </w:r>
          </w:p>
        </w:tc>
        <w:tc>
          <w:tcPr>
            <w:tcW w:w="1170" w:type="dxa"/>
            <w:shd w:val="clear" w:color="auto" w:fill="auto"/>
          </w:tcPr>
          <w:p w14:paraId="64A8B329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58,842</w:t>
            </w:r>
          </w:p>
        </w:tc>
        <w:tc>
          <w:tcPr>
            <w:tcW w:w="1530" w:type="dxa"/>
            <w:shd w:val="clear" w:color="auto" w:fill="auto"/>
          </w:tcPr>
          <w:p w14:paraId="36EE23B5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118,646</w:t>
            </w:r>
          </w:p>
        </w:tc>
        <w:tc>
          <w:tcPr>
            <w:tcW w:w="1530" w:type="dxa"/>
            <w:shd w:val="clear" w:color="auto" w:fill="auto"/>
          </w:tcPr>
          <w:p w14:paraId="68DC9B3C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93,157</w:t>
            </w:r>
          </w:p>
        </w:tc>
        <w:tc>
          <w:tcPr>
            <w:tcW w:w="1800" w:type="dxa"/>
            <w:shd w:val="clear" w:color="auto" w:fill="auto"/>
          </w:tcPr>
          <w:p w14:paraId="723C4DBF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158,056</w:t>
            </w:r>
          </w:p>
        </w:tc>
      </w:tr>
      <w:tr w:rsidR="00403BF9" w:rsidRPr="00CD3F5C" w14:paraId="38DDEA6E" w14:textId="77777777" w:rsidTr="002364CA">
        <w:tc>
          <w:tcPr>
            <w:tcW w:w="4368" w:type="dxa"/>
            <w:shd w:val="clear" w:color="auto" w:fill="auto"/>
          </w:tcPr>
          <w:p w14:paraId="4DC624C8" w14:textId="77777777" w:rsidR="00403BF9" w:rsidRPr="00CD3F5C" w:rsidRDefault="00403BF9" w:rsidP="002364CA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Incident NAFLD n (%)</w:t>
            </w:r>
          </w:p>
        </w:tc>
        <w:tc>
          <w:tcPr>
            <w:tcW w:w="1475" w:type="dxa"/>
            <w:shd w:val="clear" w:color="auto" w:fill="auto"/>
          </w:tcPr>
          <w:p w14:paraId="457DDEA1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1 (0.10)</w:t>
            </w:r>
          </w:p>
        </w:tc>
        <w:tc>
          <w:tcPr>
            <w:tcW w:w="1495" w:type="dxa"/>
            <w:shd w:val="clear" w:color="auto" w:fill="auto"/>
          </w:tcPr>
          <w:p w14:paraId="08D29564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3 (0.05)</w:t>
            </w:r>
          </w:p>
        </w:tc>
        <w:tc>
          <w:tcPr>
            <w:tcW w:w="1170" w:type="dxa"/>
            <w:shd w:val="clear" w:color="auto" w:fill="auto"/>
          </w:tcPr>
          <w:p w14:paraId="11B9DB12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48 (0.39)</w:t>
            </w:r>
          </w:p>
        </w:tc>
        <w:tc>
          <w:tcPr>
            <w:tcW w:w="1530" w:type="dxa"/>
            <w:shd w:val="clear" w:color="auto" w:fill="auto"/>
          </w:tcPr>
          <w:p w14:paraId="22160ECB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47 (0.19)</w:t>
            </w:r>
          </w:p>
        </w:tc>
        <w:tc>
          <w:tcPr>
            <w:tcW w:w="1530" w:type="dxa"/>
            <w:shd w:val="clear" w:color="auto" w:fill="auto"/>
          </w:tcPr>
          <w:p w14:paraId="43423FA3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173 (0.89)</w:t>
            </w:r>
          </w:p>
        </w:tc>
        <w:tc>
          <w:tcPr>
            <w:tcW w:w="1800" w:type="dxa"/>
            <w:shd w:val="clear" w:color="auto" w:fill="auto"/>
          </w:tcPr>
          <w:p w14:paraId="5F902B67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142 (0.44)</w:t>
            </w:r>
          </w:p>
        </w:tc>
      </w:tr>
      <w:tr w:rsidR="00403BF9" w:rsidRPr="00CD3F5C" w14:paraId="5B4FF7F5" w14:textId="77777777" w:rsidTr="002364CA">
        <w:tc>
          <w:tcPr>
            <w:tcW w:w="4368" w:type="dxa"/>
            <w:shd w:val="clear" w:color="auto" w:fill="auto"/>
          </w:tcPr>
          <w:p w14:paraId="347759E6" w14:textId="77777777" w:rsidR="00403BF9" w:rsidRPr="00CD3F5C" w:rsidRDefault="00403BF9" w:rsidP="002364CA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Incidence rates per 10,000 person years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</w:tcPr>
          <w:p w14:paraId="61C0A186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.14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</w:tcPr>
          <w:p w14:paraId="36016AC5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1.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F69E047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8.1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4BCE0665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4.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9D81B3F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18.5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329A0F76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8.98</w:t>
            </w:r>
          </w:p>
        </w:tc>
      </w:tr>
      <w:tr w:rsidR="00403BF9" w:rsidRPr="00CD3F5C" w14:paraId="094DD641" w14:textId="77777777" w:rsidTr="002364CA">
        <w:tc>
          <w:tcPr>
            <w:tcW w:w="4368" w:type="dxa"/>
            <w:shd w:val="clear" w:color="auto" w:fill="auto"/>
          </w:tcPr>
          <w:p w14:paraId="25E866E5" w14:textId="77777777" w:rsidR="00403BF9" w:rsidRPr="00CD3F5C" w:rsidRDefault="00403BF9" w:rsidP="002364CA">
            <w:pPr>
              <w:spacing w:after="0"/>
              <w:ind w:right="-10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 xml:space="preserve">Hazard Ratio (95% CI)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C02074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1.91 (1.06 to 3.45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A9E3FF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.05 (1.37 to 3.07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89C9004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.06 (1.65 to 2.57)</w:t>
            </w:r>
          </w:p>
        </w:tc>
      </w:tr>
      <w:tr w:rsidR="00403BF9" w:rsidRPr="00CD3F5C" w14:paraId="6ACEF4C5" w14:textId="77777777" w:rsidTr="002364CA">
        <w:tc>
          <w:tcPr>
            <w:tcW w:w="4368" w:type="dxa"/>
            <w:shd w:val="clear" w:color="auto" w:fill="auto"/>
          </w:tcPr>
          <w:p w14:paraId="0A212534" w14:textId="77777777" w:rsidR="00403BF9" w:rsidRPr="00CD3F5C" w:rsidRDefault="00403BF9" w:rsidP="002364CA">
            <w:pPr>
              <w:spacing w:after="0"/>
              <w:ind w:right="-10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 xml:space="preserve">                                          p-value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349CE819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0.03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0280E75E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&lt;0.001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2638C449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&lt;0.001</w:t>
            </w:r>
          </w:p>
        </w:tc>
      </w:tr>
      <w:tr w:rsidR="00403BF9" w:rsidRPr="00CD3F5C" w14:paraId="435E22A3" w14:textId="77777777" w:rsidTr="002364CA">
        <w:tc>
          <w:tcPr>
            <w:tcW w:w="4368" w:type="dxa"/>
            <w:shd w:val="clear" w:color="auto" w:fill="auto"/>
          </w:tcPr>
          <w:p w14:paraId="209108A7" w14:textId="77777777" w:rsidR="00403BF9" w:rsidRPr="00CD3F5C" w:rsidRDefault="00403BF9" w:rsidP="002364CA">
            <w:pPr>
              <w:spacing w:after="0"/>
              <w:ind w:right="-10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A</w:t>
            </w: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djusted Hazard Ratio (95% CI)*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7705B579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1.85 (1.02 to 3.34)</w:t>
            </w:r>
          </w:p>
        </w:tc>
        <w:tc>
          <w:tcPr>
            <w:tcW w:w="2700" w:type="dxa"/>
            <w:gridSpan w:val="2"/>
            <w:shd w:val="clear" w:color="auto" w:fill="auto"/>
          </w:tcPr>
          <w:p w14:paraId="310FD5C0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.05 (1.37 to 3.07)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4787E4B7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2.06 (1.65 to 2.58)</w:t>
            </w:r>
          </w:p>
        </w:tc>
      </w:tr>
      <w:tr w:rsidR="00403BF9" w:rsidRPr="00CD3F5C" w14:paraId="70E18D88" w14:textId="77777777" w:rsidTr="002364CA">
        <w:tc>
          <w:tcPr>
            <w:tcW w:w="4368" w:type="dxa"/>
            <w:tcBorders>
              <w:bottom w:val="single" w:sz="4" w:space="0" w:color="auto"/>
            </w:tcBorders>
            <w:shd w:val="clear" w:color="auto" w:fill="auto"/>
          </w:tcPr>
          <w:p w14:paraId="0D639F1C" w14:textId="77777777" w:rsidR="00403BF9" w:rsidRPr="00CD3F5C" w:rsidRDefault="00403BF9" w:rsidP="002364CA">
            <w:pPr>
              <w:spacing w:after="0"/>
              <w:ind w:right="-10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 w:rsidRPr="00CD3F5C"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 xml:space="preserve">                                          p-value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DBAB1F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0.043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34095B6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0.001</w:t>
            </w:r>
          </w:p>
        </w:tc>
        <w:tc>
          <w:tcPr>
            <w:tcW w:w="33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FBC2B99" w14:textId="77777777" w:rsidR="00403BF9" w:rsidRPr="00CD3F5C" w:rsidRDefault="00403BF9" w:rsidP="002364C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NZ"/>
              </w:rPr>
              <w:t>&lt;0.001</w:t>
            </w:r>
          </w:p>
        </w:tc>
      </w:tr>
    </w:tbl>
    <w:p w14:paraId="17FF8B7A" w14:textId="77777777" w:rsidR="00403BF9" w:rsidRDefault="00403BF9" w:rsidP="00403BF9"/>
    <w:p w14:paraId="41967E8B" w14:textId="77777777" w:rsidR="00403BF9" w:rsidRPr="00CD3F5C" w:rsidRDefault="00403BF9" w:rsidP="00403BF9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en-NZ"/>
        </w:rPr>
      </w:pPr>
      <w:r w:rsidRPr="00CD3F5C">
        <w:rPr>
          <w:rFonts w:ascii="Times New Roman" w:eastAsia="Verdana" w:hAnsi="Times New Roman" w:cs="Times New Roman"/>
          <w:lang w:val="en-US"/>
        </w:rPr>
        <w:t xml:space="preserve">* Adjusted for </w:t>
      </w:r>
      <w:r w:rsidRPr="00CD3F5C">
        <w:rPr>
          <w:rFonts w:ascii="Times New Roman" w:eastAsia="Times New Roman" w:hAnsi="Times New Roman" w:cs="Times New Roman"/>
          <w:bCs/>
          <w:color w:val="000000"/>
          <w:lang w:val="en-US" w:eastAsia="en-NZ"/>
        </w:rPr>
        <w:t>age, Townsend score, BMI, diabetes or impaired glucose regulation and hypothyroidism at baseline</w:t>
      </w:r>
    </w:p>
    <w:p w14:paraId="6C7C6B6B" w14:textId="77777777" w:rsidR="004246C9" w:rsidRDefault="004246C9" w:rsidP="008B5466">
      <w:pPr>
        <w:jc w:val="left"/>
      </w:pPr>
      <w:bookmarkStart w:id="0" w:name="_GoBack"/>
      <w:bookmarkEnd w:id="0"/>
    </w:p>
    <w:sectPr w:rsidR="004246C9" w:rsidSect="008B54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7DFD"/>
    <w:rsid w:val="002C6525"/>
    <w:rsid w:val="002D414C"/>
    <w:rsid w:val="002D7EB4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025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B5466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773F7"/>
    <w:rsid w:val="00D80047"/>
    <w:rsid w:val="00D82917"/>
    <w:rsid w:val="00DA202A"/>
    <w:rsid w:val="00DA51E1"/>
    <w:rsid w:val="00DB04DE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E85379-7BF5-4F9F-B3CE-16B0302C3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2</cp:revision>
  <dcterms:created xsi:type="dcterms:W3CDTF">2018-01-22T10:28:00Z</dcterms:created>
  <dcterms:modified xsi:type="dcterms:W3CDTF">2018-01-22T10:28:00Z</dcterms:modified>
</cp:coreProperties>
</file>